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BA1" w:rsidRPr="004534FD" w:rsidRDefault="00D16F99" w:rsidP="00444BA1">
      <w:pPr>
        <w:pStyle w:val="Caption"/>
        <w:keepNext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S3</w:t>
      </w:r>
      <w:r w:rsidR="00444BA1" w:rsidRPr="004534FD">
        <w:rPr>
          <w:rFonts w:cs="Times New Roman"/>
          <w:sz w:val="20"/>
          <w:szCs w:val="20"/>
          <w:lang w:val="en-US"/>
        </w:rPr>
        <w:t xml:space="preserve"> Table Search strategy for Medline database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288"/>
      </w:tblGrid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Search </w:t>
            </w:r>
            <w:proofErr w:type="spellStart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date</w:t>
            </w:r>
            <w:proofErr w:type="spellEnd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: 7. </w:t>
            </w:r>
            <w:proofErr w:type="spellStart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October</w:t>
            </w:r>
            <w:proofErr w:type="spellEnd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2014</w:t>
            </w:r>
          </w:p>
        </w:tc>
      </w:tr>
      <w:tr w:rsidR="00D16F99" w:rsidRPr="00D16F99" w:rsidTr="00D16F99">
        <w:trPr>
          <w:cantSplit/>
          <w:trHeight w:val="52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Database: Ovid MEDLINE(R) In-Process &amp; Other Non-Indexed Citations, Ovid MEDLINE(R) Daily, Ovid MEDLINE(R) and Ovid OLDMEDLINE(R) &lt;1946 to Present&gt;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Search </w:t>
            </w:r>
            <w:proofErr w:type="spellStart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Strategy</w:t>
            </w:r>
            <w:proofErr w:type="spellEnd"/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: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treptococcu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iae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1875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treptococcu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pneumoniae.tw. (19143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     "s.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iae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"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7501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4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nfection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1686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5     (pneumococcal adj2 (infection* or disease*))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468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6     (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pneumococc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* adj5 (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pneumo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sepsis or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sinusit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meningit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* or otitis media))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5372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7     bacteraemic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4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8     (invasive pneumococcal disease or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ip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)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2876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9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-8 (37379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0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176845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1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atio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58589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2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mmunizatio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42889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3     immunoprophylaxis.tw. (1976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4     (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immuni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inocul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*)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483224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5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0-14 (53840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6     9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15 (9892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7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4966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18     pneumococcal polysaccharide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*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gram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,nm</w:t>
            </w:r>
            <w:proofErr w:type="spellEnd"/>
            <w:proofErr w:type="gram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815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9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pv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,nm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0189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0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vax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,nm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83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1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6-20 (20932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2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ndomize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le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trial.pt. (390326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3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le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linical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trial.pt. (8994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4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ndomized.ab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310177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5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lacebo.ab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6016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6     clinical trials as topic.sh. (17337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7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ndomly.ab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22377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8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rial.ti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34711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9     22 or 23 or 24 or 25 or 26 or 27 or 28 (941568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30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imals/ not humans.sh. (4023146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31     29 not 30 (869149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2     21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31 (1514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3     32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012:2014</w:t>
            </w:r>
            <w:proofErr w:type="gram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(</w:t>
            </w:r>
            <w:proofErr w:type="spellStart"/>
            <w:proofErr w:type="gram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a_year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. (33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4    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limit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33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o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humans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(280)</w:t>
            </w:r>
          </w:p>
        </w:tc>
      </w:tr>
      <w:tr w:rsidR="00D16F99" w:rsidRPr="00D16F99" w:rsidTr="00D16F99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35     middle aged.sh. </w:t>
            </w:r>
            <w:proofErr w:type="gramStart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>or</w:t>
            </w:r>
            <w:proofErr w:type="gramEnd"/>
            <w:r w:rsidRPr="00D16F9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of age.tw. (4318277)</w:t>
            </w:r>
          </w:p>
        </w:tc>
      </w:tr>
      <w:tr w:rsidR="00D16F99" w:rsidRPr="00D16F99" w:rsidTr="00D16F99">
        <w:trPr>
          <w:cantSplit/>
          <w:trHeight w:val="31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6F99" w:rsidRPr="00D16F99" w:rsidRDefault="00D16F99" w:rsidP="00D16F99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6     34 </w:t>
            </w:r>
            <w:proofErr w:type="spellStart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D16F99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35 </w:t>
            </w:r>
            <w:r w:rsidRPr="00D16F99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(180)</w:t>
            </w:r>
          </w:p>
        </w:tc>
      </w:tr>
    </w:tbl>
    <w:p w:rsidR="0005747D" w:rsidRPr="004534FD" w:rsidRDefault="0005747D" w:rsidP="00181E53">
      <w:pPr>
        <w:rPr>
          <w:rFonts w:cs="Times New Roman"/>
        </w:rPr>
      </w:pPr>
    </w:p>
    <w:sectPr w:rsidR="0005747D" w:rsidRPr="004534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CF"/>
    <w:rsid w:val="0005747D"/>
    <w:rsid w:val="00181E53"/>
    <w:rsid w:val="001F11C1"/>
    <w:rsid w:val="00330613"/>
    <w:rsid w:val="00444BA1"/>
    <w:rsid w:val="004534FD"/>
    <w:rsid w:val="00D16F99"/>
    <w:rsid w:val="00EF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5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2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2</cp:revision>
  <dcterms:created xsi:type="dcterms:W3CDTF">2015-12-20T13:02:00Z</dcterms:created>
  <dcterms:modified xsi:type="dcterms:W3CDTF">2015-12-20T13:02:00Z</dcterms:modified>
</cp:coreProperties>
</file>